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882BE" w14:textId="77777777" w:rsidR="001B2AC1" w:rsidRPr="001B2AC1" w:rsidRDefault="001B2AC1" w:rsidP="001B2AC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</w:pPr>
      <w:proofErr w:type="spellStart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Interview</w:t>
      </w:r>
      <w:proofErr w:type="spellEnd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 xml:space="preserve"> Guide</w:t>
      </w:r>
    </w:p>
    <w:p w14:paraId="5EAC934E" w14:textId="77777777" w:rsidR="001B2AC1" w:rsidRPr="001B2AC1" w:rsidRDefault="001B2AC1" w:rsidP="001B2AC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</w:pPr>
      <w:proofErr w:type="spellStart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Introduction</w:t>
      </w:r>
      <w:proofErr w:type="spellEnd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:</w:t>
      </w:r>
    </w:p>
    <w:p w14:paraId="1D9C00D6" w14:textId="77777777" w:rsidR="001B2AC1" w:rsidRPr="001B2AC1" w:rsidRDefault="001B2AC1" w:rsidP="001B2AC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Welcome the participant and thank them for their time.</w:t>
      </w:r>
    </w:p>
    <w:p w14:paraId="04D8E1FF" w14:textId="77777777" w:rsidR="001B2AC1" w:rsidRPr="001B2AC1" w:rsidRDefault="001B2AC1" w:rsidP="001B2AC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Explain the purpose of the interview: to explore their experiences as a student-peer mentor in the nursing mentoring program.</w:t>
      </w:r>
    </w:p>
    <w:p w14:paraId="0F62955C" w14:textId="77777777" w:rsidR="001B2AC1" w:rsidRPr="001B2AC1" w:rsidRDefault="001B2AC1" w:rsidP="001B2AC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Assure them that their responses will be kept confidential and used solely for research purposes.</w:t>
      </w:r>
    </w:p>
    <w:p w14:paraId="540893DB" w14:textId="77777777" w:rsidR="001B2AC1" w:rsidRPr="001B2AC1" w:rsidRDefault="001B2AC1" w:rsidP="001B2AC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Obtain consent to record the interview for accuracy.</w:t>
      </w:r>
    </w:p>
    <w:p w14:paraId="681D238E" w14:textId="77777777" w:rsidR="001B2AC1" w:rsidRPr="001B2AC1" w:rsidRDefault="001B2AC1" w:rsidP="001B2AC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Remind them that they can skip any questions they are uncomfortable answering.</w:t>
      </w:r>
    </w:p>
    <w:p w14:paraId="40E9E71C" w14:textId="77777777" w:rsidR="001B2AC1" w:rsidRPr="001B2AC1" w:rsidRDefault="001B2AC1" w:rsidP="001B2AC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Questions:</w:t>
      </w:r>
    </w:p>
    <w:p w14:paraId="685405EB" w14:textId="77777777" w:rsidR="001B2AC1" w:rsidRPr="001B2AC1" w:rsidRDefault="001B2AC1" w:rsidP="001B2AC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</w:pPr>
      <w:proofErr w:type="spellStart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Background</w:t>
      </w:r>
      <w:proofErr w:type="spellEnd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 xml:space="preserve"> Information:</w:t>
      </w:r>
    </w:p>
    <w:p w14:paraId="7A740606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 xml:space="preserve">Can you tell me a bit about yourself? </w:t>
      </w: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  <w:t xml:space="preserve">(Age, </w:t>
      </w:r>
      <w:proofErr w:type="spellStart"/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  <w:t>year</w:t>
      </w:r>
      <w:proofErr w:type="spellEnd"/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  <w:t xml:space="preserve"> of </w:t>
      </w:r>
      <w:proofErr w:type="spellStart"/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  <w:t>study</w:t>
      </w:r>
      <w:proofErr w:type="spellEnd"/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  <w:t>)</w:t>
      </w:r>
    </w:p>
    <w:p w14:paraId="50180578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Are you a registered nurse or a full-time student?</w:t>
      </w:r>
    </w:p>
    <w:p w14:paraId="4496BF02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How long have you been a mentor in the program?</w:t>
      </w:r>
    </w:p>
    <w:p w14:paraId="662A9793" w14:textId="77777777" w:rsidR="001B2AC1" w:rsidRPr="001B2AC1" w:rsidRDefault="001B2AC1" w:rsidP="001B2AC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</w:pPr>
      <w:proofErr w:type="spellStart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Motivation</w:t>
      </w:r>
      <w:proofErr w:type="spellEnd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 xml:space="preserve"> and </w:t>
      </w:r>
      <w:proofErr w:type="spellStart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Expectations</w:t>
      </w:r>
      <w:proofErr w:type="spellEnd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:</w:t>
      </w:r>
    </w:p>
    <w:p w14:paraId="0B05D92B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What motivated you to become a student-peer mentor?</w:t>
      </w:r>
    </w:p>
    <w:p w14:paraId="7A68F646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What were your initial expectations before starting this role?</w:t>
      </w:r>
    </w:p>
    <w:p w14:paraId="27BCC95A" w14:textId="77777777" w:rsidR="001B2AC1" w:rsidRPr="001B2AC1" w:rsidRDefault="001B2AC1" w:rsidP="001B2AC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</w:pPr>
      <w:proofErr w:type="spellStart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Experiences</w:t>
      </w:r>
      <w:proofErr w:type="spellEnd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 xml:space="preserve"> as a Mentor:</w:t>
      </w:r>
    </w:p>
    <w:p w14:paraId="10854728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How would you describe your overall experience in the mentoring program?</w:t>
      </w:r>
    </w:p>
    <w:p w14:paraId="64078B9E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Can you share some highlights or memorable moments?</w:t>
      </w:r>
    </w:p>
    <w:p w14:paraId="10840E2F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What challenges have you faced, and how did you overcome them?</w:t>
      </w:r>
    </w:p>
    <w:p w14:paraId="3520D620" w14:textId="77777777" w:rsidR="001B2AC1" w:rsidRPr="001B2AC1" w:rsidRDefault="001B2AC1" w:rsidP="001B2AC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b-NO"/>
          <w14:ligatures w14:val="none"/>
        </w:rPr>
        <w:t>Impact on Personal and Professional Development:</w:t>
      </w:r>
    </w:p>
    <w:p w14:paraId="47C3542E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In what ways has being a mentor influenced your personal growth?</w:t>
      </w:r>
    </w:p>
    <w:p w14:paraId="2B813849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How has this experience impacted your professional development and nursing practice?</w:t>
      </w:r>
    </w:p>
    <w:p w14:paraId="17591E9D" w14:textId="77777777" w:rsidR="001B2AC1" w:rsidRPr="001B2AC1" w:rsidRDefault="001B2AC1" w:rsidP="001B2AC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</w:pPr>
      <w:proofErr w:type="spellStart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Relationship</w:t>
      </w:r>
      <w:proofErr w:type="spellEnd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 xml:space="preserve"> </w:t>
      </w:r>
      <w:proofErr w:type="spellStart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with</w:t>
      </w:r>
      <w:proofErr w:type="spellEnd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 xml:space="preserve"> </w:t>
      </w:r>
      <w:proofErr w:type="spellStart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Mentees</w:t>
      </w:r>
      <w:proofErr w:type="spellEnd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:</w:t>
      </w:r>
    </w:p>
    <w:p w14:paraId="50F83B8F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How would you describe your relationships with your mentees?</w:t>
      </w:r>
    </w:p>
    <w:p w14:paraId="5E11C493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Can you provide examples of successful interactions or breakthroughs?</w:t>
      </w:r>
    </w:p>
    <w:p w14:paraId="6AAF1D42" w14:textId="77777777" w:rsidR="001B2AC1" w:rsidRPr="001B2AC1" w:rsidRDefault="001B2AC1" w:rsidP="001B2AC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Support and Resources:</w:t>
      </w:r>
    </w:p>
    <w:p w14:paraId="5B024F5B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What types of support did you receive from the program coordinators or institution?</w:t>
      </w:r>
    </w:p>
    <w:p w14:paraId="02AB42DC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Were there any resources or training that you found particularly helpful or lacking?</w:t>
      </w:r>
    </w:p>
    <w:p w14:paraId="7F309B81" w14:textId="77777777" w:rsidR="001B2AC1" w:rsidRPr="001B2AC1" w:rsidRDefault="001B2AC1" w:rsidP="001B2AC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</w:pPr>
      <w:proofErr w:type="spellStart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Suggestions</w:t>
      </w:r>
      <w:proofErr w:type="spellEnd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 xml:space="preserve"> for </w:t>
      </w:r>
      <w:proofErr w:type="spellStart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Improvement</w:t>
      </w:r>
      <w:proofErr w:type="spellEnd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:</w:t>
      </w:r>
    </w:p>
    <w:p w14:paraId="06CA9CCE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Based on your experience, what improvements would you suggest for the mentoring program?</w:t>
      </w:r>
    </w:p>
    <w:p w14:paraId="25EE3579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What advice would you give to future student-peer mentors?</w:t>
      </w:r>
    </w:p>
    <w:p w14:paraId="3E8623FF" w14:textId="77777777" w:rsidR="001B2AC1" w:rsidRPr="001B2AC1" w:rsidRDefault="001B2AC1" w:rsidP="001B2AC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</w:pPr>
      <w:proofErr w:type="spellStart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Closing</w:t>
      </w:r>
      <w:proofErr w:type="spellEnd"/>
      <w:r w:rsidRPr="001B2AC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b-NO"/>
          <w14:ligatures w14:val="none"/>
        </w:rPr>
        <w:t>:</w:t>
      </w:r>
    </w:p>
    <w:p w14:paraId="3B1FBA97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Is there anything else you'd like to add about your experience as a student-peer mentor?</w:t>
      </w:r>
    </w:p>
    <w:p w14:paraId="4B45FB3C" w14:textId="77777777" w:rsidR="001B2AC1" w:rsidRPr="001B2AC1" w:rsidRDefault="001B2AC1" w:rsidP="001B2AC1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</w:pPr>
      <w:r w:rsidRPr="001B2AC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Thank the participant again for their time and insights.</w:t>
      </w:r>
    </w:p>
    <w:p w14:paraId="724721D9" w14:textId="77777777" w:rsidR="00772021" w:rsidRPr="001B2AC1" w:rsidRDefault="00772021">
      <w:pPr>
        <w:rPr>
          <w:lang w:val="en-US"/>
        </w:rPr>
      </w:pPr>
    </w:p>
    <w:sectPr w:rsidR="00772021" w:rsidRPr="001B2A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E1208"/>
    <w:multiLevelType w:val="multilevel"/>
    <w:tmpl w:val="EADCB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622AEA"/>
    <w:multiLevelType w:val="multilevel"/>
    <w:tmpl w:val="21842B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39310357">
    <w:abstractNumId w:val="0"/>
  </w:num>
  <w:num w:numId="2" w16cid:durableId="13629755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8C6"/>
    <w:rsid w:val="001B2AC1"/>
    <w:rsid w:val="00213DAC"/>
    <w:rsid w:val="003231D5"/>
    <w:rsid w:val="004E017C"/>
    <w:rsid w:val="006558C6"/>
    <w:rsid w:val="00753909"/>
    <w:rsid w:val="00757BC1"/>
    <w:rsid w:val="00772021"/>
    <w:rsid w:val="00AF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D3733"/>
  <w15:chartTrackingRefBased/>
  <w15:docId w15:val="{06DFCE86-1331-4920-8F2E-3BDEFDD17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58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8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8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8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8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8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8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8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8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8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8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8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8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8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8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8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8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8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8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8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8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8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8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58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8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58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8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8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8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5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69435C0D9CFE48AD3CA5CDA1EE3B65" ma:contentTypeVersion="11" ma:contentTypeDescription="Opprett et nytt dokument." ma:contentTypeScope="" ma:versionID="1083fd54f3f936e62d85b63be5eb5399">
  <xsd:schema xmlns:xsd="http://www.w3.org/2001/XMLSchema" xmlns:xs="http://www.w3.org/2001/XMLSchema" xmlns:p="http://schemas.microsoft.com/office/2006/metadata/properties" xmlns:ns2="0649749a-981c-46ea-9572-0c6f407a3a70" xmlns:ns3="2c268984-b053-40bf-b53c-455bf6dd2714" targetNamespace="http://schemas.microsoft.com/office/2006/metadata/properties" ma:root="true" ma:fieldsID="2016558f4da18cc535a9cf45ea4c1aba" ns2:_="" ns3:_="">
    <xsd:import namespace="0649749a-981c-46ea-9572-0c6f407a3a70"/>
    <xsd:import namespace="2c268984-b053-40bf-b53c-455bf6dd27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49749a-981c-46ea-9572-0c6f407a3a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emerkelapper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268984-b053-40bf-b53c-455bf6dd271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aa7fda1-a8df-46a0-bbb7-99eae8cb75ef}" ma:internalName="TaxCatchAll" ma:showField="CatchAllData" ma:web="2c268984-b053-40bf-b53c-455bf6dd27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649749a-981c-46ea-9572-0c6f407a3a70">
      <Terms xmlns="http://schemas.microsoft.com/office/infopath/2007/PartnerControls"/>
    </lcf76f155ced4ddcb4097134ff3c332f>
    <TaxCatchAll xmlns="2c268984-b053-40bf-b53c-455bf6dd2714" xsi:nil="true"/>
  </documentManagement>
</p:properties>
</file>

<file path=customXml/itemProps1.xml><?xml version="1.0" encoding="utf-8"?>
<ds:datastoreItem xmlns:ds="http://schemas.openxmlformats.org/officeDocument/2006/customXml" ds:itemID="{C724922B-DF92-4209-A4DC-424B1619F3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49749a-981c-46ea-9572-0c6f407a3a70"/>
    <ds:schemaRef ds:uri="2c268984-b053-40bf-b53c-455bf6dd27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5E9541-2383-4078-B55F-10D2743AFC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6C7159-7A4D-466B-BDC3-59C843125005}">
  <ds:schemaRefs>
    <ds:schemaRef ds:uri="http://purl.org/dc/dcmitype/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2c268984-b053-40bf-b53c-455bf6dd2714"/>
    <ds:schemaRef ds:uri="0649749a-981c-46ea-9572-0c6f407a3a70"/>
    <ds:schemaRef ds:uri="http://schemas.microsoft.com/office/2006/metadata/properties"/>
  </ds:schemaRefs>
</ds:datastoreItem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576</Characters>
  <Application>Microsoft Office Word</Application>
  <DocSecurity>0</DocSecurity>
  <Lines>13</Lines>
  <Paragraphs>3</Paragraphs>
  <ScaleCrop>false</ScaleCrop>
  <Company>OsloMet</Company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ivenes Lafontan</dc:creator>
  <cp:keywords/>
  <dc:description/>
  <cp:lastModifiedBy>Sara Rivenes Lafontan</cp:lastModifiedBy>
  <cp:revision>2</cp:revision>
  <dcterms:created xsi:type="dcterms:W3CDTF">2025-01-20T10:51:00Z</dcterms:created>
  <dcterms:modified xsi:type="dcterms:W3CDTF">2025-01-20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69435C0D9CFE48AD3CA5CDA1EE3B65</vt:lpwstr>
  </property>
  <property fmtid="{D5CDD505-2E9C-101B-9397-08002B2CF9AE}" pid="3" name="MediaServiceImageTags">
    <vt:lpwstr/>
  </property>
</Properties>
</file>